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99256" w14:textId="68980378" w:rsidR="0048144C" w:rsidRPr="00176BCB" w:rsidRDefault="008C6943">
      <w:pPr>
        <w:rPr>
          <w:rFonts w:ascii="Times New Roman" w:hAnsi="Times New Roman" w:cs="Times New Roman"/>
        </w:rPr>
      </w:pPr>
      <w:r w:rsidRPr="00176BCB">
        <w:rPr>
          <w:rFonts w:ascii="Times New Roman" w:hAnsi="Times New Roman" w:cs="Times New Roman"/>
        </w:rPr>
        <w:t>Table S1</w:t>
      </w:r>
      <w:r w:rsidR="0048144C" w:rsidRPr="00176BCB">
        <w:rPr>
          <w:rFonts w:ascii="Times New Roman" w:hAnsi="Times New Roman" w:cs="Times New Roman"/>
        </w:rPr>
        <w:t>: Changes in gene e</w:t>
      </w:r>
      <w:r w:rsidR="008F0A7C" w:rsidRPr="00176BCB">
        <w:rPr>
          <w:rFonts w:ascii="Times New Roman" w:hAnsi="Times New Roman" w:cs="Times New Roman"/>
        </w:rPr>
        <w:t xml:space="preserve">xpression between wild type </w:t>
      </w:r>
      <w:proofErr w:type="spellStart"/>
      <w:r w:rsidR="008F0A7C" w:rsidRPr="00176BCB">
        <w:rPr>
          <w:rFonts w:ascii="Times New Roman" w:hAnsi="Times New Roman" w:cs="Times New Roman"/>
        </w:rPr>
        <w:t>Lamin</w:t>
      </w:r>
      <w:proofErr w:type="spellEnd"/>
      <w:r w:rsidR="008F0A7C" w:rsidRPr="00176BCB">
        <w:rPr>
          <w:rFonts w:ascii="Times New Roman" w:hAnsi="Times New Roman" w:cs="Times New Roman"/>
        </w:rPr>
        <w:t xml:space="preserve"> C and </w:t>
      </w:r>
      <w:r w:rsidR="0048144C" w:rsidRPr="00176BCB">
        <w:rPr>
          <w:rFonts w:ascii="Times New Roman" w:hAnsi="Times New Roman" w:cs="Times New Roman"/>
        </w:rPr>
        <w:t>Δ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514"/>
        <w:gridCol w:w="1350"/>
        <w:gridCol w:w="1083"/>
        <w:gridCol w:w="2610"/>
      </w:tblGrid>
      <w:tr w:rsidR="008D05A3" w:rsidRPr="00FF67D8" w14:paraId="30261D8F" w14:textId="1D390058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56FAD33C" w14:textId="6122A270" w:rsidR="008D05A3" w:rsidRPr="00FF67D8" w:rsidRDefault="008D05A3" w:rsidP="004814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514" w:type="dxa"/>
            <w:vAlign w:val="center"/>
            <w:hideMark/>
          </w:tcPr>
          <w:p w14:paraId="6F8684ED" w14:textId="10E9BFA1" w:rsidR="008D05A3" w:rsidRPr="00FF67D8" w:rsidRDefault="008D05A3" w:rsidP="004814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350" w:type="dxa"/>
            <w:vAlign w:val="center"/>
            <w:hideMark/>
          </w:tcPr>
          <w:p w14:paraId="16A67A07" w14:textId="23694C1D" w:rsidR="008D05A3" w:rsidRPr="00FF67D8" w:rsidRDefault="008D05A3" w:rsidP="004814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083" w:type="dxa"/>
            <w:vAlign w:val="center"/>
            <w:hideMark/>
          </w:tcPr>
          <w:p w14:paraId="0BA410D3" w14:textId="216ED594" w:rsidR="008D05A3" w:rsidRPr="00FF67D8" w:rsidRDefault="008D05A3" w:rsidP="004814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610" w:type="dxa"/>
            <w:vAlign w:val="center"/>
          </w:tcPr>
          <w:p w14:paraId="4D0D5C0E" w14:textId="041A5C23" w:rsidR="008D05A3" w:rsidRPr="00FF67D8" w:rsidRDefault="008D05A3" w:rsidP="004814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</w:tr>
      <w:tr w:rsidR="008D05A3" w:rsidRPr="00FF67D8" w14:paraId="44C9D86A" w14:textId="54FABB6D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4148C58D" w14:textId="6BF87979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p2</w:t>
            </w:r>
          </w:p>
        </w:tc>
        <w:tc>
          <w:tcPr>
            <w:tcW w:w="1514" w:type="dxa"/>
            <w:vAlign w:val="center"/>
            <w:hideMark/>
          </w:tcPr>
          <w:p w14:paraId="1FCF7A75" w14:textId="10D4E8EC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p2</w:t>
            </w:r>
          </w:p>
        </w:tc>
        <w:tc>
          <w:tcPr>
            <w:tcW w:w="1350" w:type="dxa"/>
            <w:vAlign w:val="center"/>
            <w:hideMark/>
          </w:tcPr>
          <w:p w14:paraId="759991DF" w14:textId="5F84E8F7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.4</w:t>
            </w:r>
          </w:p>
        </w:tc>
        <w:tc>
          <w:tcPr>
            <w:tcW w:w="1083" w:type="dxa"/>
            <w:vAlign w:val="center"/>
            <w:hideMark/>
          </w:tcPr>
          <w:p w14:paraId="1F7E2122" w14:textId="3F91671D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3E-07</w:t>
            </w:r>
          </w:p>
        </w:tc>
        <w:tc>
          <w:tcPr>
            <w:tcW w:w="2610" w:type="dxa"/>
          </w:tcPr>
          <w:p w14:paraId="276981FB" w14:textId="024D646A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ectron carrier activity;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; iron ion binding;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</w:t>
            </w:r>
          </w:p>
        </w:tc>
      </w:tr>
      <w:tr w:rsidR="008D05A3" w:rsidRPr="00FF67D8" w14:paraId="62D4EDE2" w14:textId="24C2B32C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0E8023CB" w14:textId="732306AB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x</w:t>
            </w: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1514" w:type="dxa"/>
            <w:vAlign w:val="center"/>
            <w:hideMark/>
          </w:tcPr>
          <w:p w14:paraId="64E9C895" w14:textId="26F3FBC5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xin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350" w:type="dxa"/>
            <w:vAlign w:val="center"/>
            <w:hideMark/>
          </w:tcPr>
          <w:p w14:paraId="77C0F1EA" w14:textId="1A3CFD60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4</w:t>
            </w:r>
          </w:p>
        </w:tc>
        <w:tc>
          <w:tcPr>
            <w:tcW w:w="1083" w:type="dxa"/>
            <w:vAlign w:val="center"/>
            <w:hideMark/>
          </w:tcPr>
          <w:p w14:paraId="400D8C87" w14:textId="7C7E7A60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E-08</w:t>
            </w:r>
          </w:p>
        </w:tc>
        <w:tc>
          <w:tcPr>
            <w:tcW w:w="2610" w:type="dxa"/>
          </w:tcPr>
          <w:p w14:paraId="0A353480" w14:textId="6E11E4BC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xon guidance</w:t>
            </w:r>
          </w:p>
        </w:tc>
      </w:tr>
      <w:tr w:rsidR="008D05A3" w:rsidRPr="00FF67D8" w14:paraId="090679FA" w14:textId="76764878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1DB6E4F3" w14:textId="28DE1FFB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ts65A</w:t>
            </w:r>
          </w:p>
        </w:tc>
        <w:tc>
          <w:tcPr>
            <w:tcW w:w="1514" w:type="dxa"/>
            <w:vAlign w:val="center"/>
            <w:hideMark/>
          </w:tcPr>
          <w:p w14:paraId="0C79FCB2" w14:textId="2D05F8FC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ts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t 65A</w:t>
            </w:r>
          </w:p>
        </w:tc>
        <w:tc>
          <w:tcPr>
            <w:tcW w:w="1350" w:type="dxa"/>
            <w:vAlign w:val="center"/>
            <w:hideMark/>
          </w:tcPr>
          <w:p w14:paraId="3EDFF7E7" w14:textId="610B6163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83" w:type="dxa"/>
            <w:vAlign w:val="center"/>
            <w:hideMark/>
          </w:tcPr>
          <w:p w14:paraId="31363E72" w14:textId="050150B6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2E-08</w:t>
            </w:r>
          </w:p>
        </w:tc>
        <w:tc>
          <w:tcPr>
            <w:tcW w:w="2610" w:type="dxa"/>
          </w:tcPr>
          <w:p w14:paraId="489056E8" w14:textId="3F810346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binding; sequence-specific DNA binding; transcription factor activity*</w:t>
            </w:r>
          </w:p>
        </w:tc>
      </w:tr>
      <w:tr w:rsidR="008D05A3" w:rsidRPr="00FF67D8" w14:paraId="7ACAB548" w14:textId="18820B3A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58822823" w14:textId="7FE484CC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D5</w:t>
            </w:r>
          </w:p>
        </w:tc>
        <w:tc>
          <w:tcPr>
            <w:tcW w:w="1514" w:type="dxa"/>
            <w:vAlign w:val="center"/>
            <w:hideMark/>
          </w:tcPr>
          <w:p w14:paraId="144AA906" w14:textId="0E52F2FC" w:rsidR="008D05A3" w:rsidRPr="00FF67D8" w:rsidRDefault="008D05A3" w:rsidP="00CA67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lutathione S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5</w:t>
            </w:r>
          </w:p>
        </w:tc>
        <w:tc>
          <w:tcPr>
            <w:tcW w:w="1350" w:type="dxa"/>
            <w:vAlign w:val="center"/>
            <w:hideMark/>
          </w:tcPr>
          <w:p w14:paraId="0F430AA6" w14:textId="0886C397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083" w:type="dxa"/>
            <w:vAlign w:val="center"/>
            <w:hideMark/>
          </w:tcPr>
          <w:p w14:paraId="19FC3003" w14:textId="0B5F1188" w:rsidR="008D05A3" w:rsidRPr="00FF67D8" w:rsidRDefault="008D05A3" w:rsidP="00CA67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E-04</w:t>
            </w:r>
          </w:p>
        </w:tc>
        <w:tc>
          <w:tcPr>
            <w:tcW w:w="2610" w:type="dxa"/>
          </w:tcPr>
          <w:p w14:paraId="3EB7AD8A" w14:textId="53677277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FF67D8" w14:paraId="6CD0FCE2" w14:textId="15F58CA5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4D999553" w14:textId="72AA4E92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9935</w:t>
            </w:r>
          </w:p>
        </w:tc>
        <w:tc>
          <w:tcPr>
            <w:tcW w:w="1514" w:type="dxa"/>
            <w:vAlign w:val="center"/>
            <w:hideMark/>
          </w:tcPr>
          <w:p w14:paraId="180268E5" w14:textId="1960F81A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2F7EE791" w14:textId="5FBD699D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083" w:type="dxa"/>
            <w:vAlign w:val="center"/>
            <w:hideMark/>
          </w:tcPr>
          <w:p w14:paraId="32867F5E" w14:textId="4C840C3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E-06</w:t>
            </w:r>
          </w:p>
        </w:tc>
        <w:tc>
          <w:tcPr>
            <w:tcW w:w="2610" w:type="dxa"/>
          </w:tcPr>
          <w:p w14:paraId="5B2F0F94" w14:textId="429F177F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cellular-glutamate-gated ion channel activity*</w:t>
            </w:r>
          </w:p>
        </w:tc>
      </w:tr>
      <w:tr w:rsidR="008D05A3" w:rsidRPr="00FF67D8" w14:paraId="5F478C08" w14:textId="7FE50138" w:rsidTr="008D05A3">
        <w:trPr>
          <w:trHeight w:val="300"/>
        </w:trPr>
        <w:tc>
          <w:tcPr>
            <w:tcW w:w="1381" w:type="dxa"/>
            <w:vAlign w:val="center"/>
          </w:tcPr>
          <w:p w14:paraId="28824BBC" w14:textId="75BA76BB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007</w:t>
            </w:r>
          </w:p>
        </w:tc>
        <w:tc>
          <w:tcPr>
            <w:tcW w:w="1514" w:type="dxa"/>
            <w:vAlign w:val="center"/>
          </w:tcPr>
          <w:p w14:paraId="29A038D9" w14:textId="0D69CD10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02B1B69A" w14:textId="38998043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083" w:type="dxa"/>
            <w:vAlign w:val="center"/>
            <w:hideMark/>
          </w:tcPr>
          <w:p w14:paraId="76B6D648" w14:textId="6B03C74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E-05</w:t>
            </w:r>
          </w:p>
        </w:tc>
        <w:tc>
          <w:tcPr>
            <w:tcW w:w="2610" w:type="dxa"/>
          </w:tcPr>
          <w:p w14:paraId="31D91360" w14:textId="6C553BED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D05A3" w:rsidRPr="00FF67D8" w14:paraId="7A56AE3D" w14:textId="5C80300D" w:rsidTr="008D05A3">
        <w:trPr>
          <w:trHeight w:val="300"/>
        </w:trPr>
        <w:tc>
          <w:tcPr>
            <w:tcW w:w="1381" w:type="dxa"/>
            <w:vAlign w:val="center"/>
          </w:tcPr>
          <w:p w14:paraId="56D3F3D5" w14:textId="43CEFCE7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74</w:t>
            </w:r>
          </w:p>
        </w:tc>
        <w:tc>
          <w:tcPr>
            <w:tcW w:w="1514" w:type="dxa"/>
            <w:vAlign w:val="center"/>
          </w:tcPr>
          <w:p w14:paraId="1C3E25EC" w14:textId="76C8F3B8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74185A9" w14:textId="19AFD377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083" w:type="dxa"/>
            <w:vAlign w:val="center"/>
            <w:hideMark/>
          </w:tcPr>
          <w:p w14:paraId="47B15D57" w14:textId="4200F5DA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2610" w:type="dxa"/>
          </w:tcPr>
          <w:p w14:paraId="13746942" w14:textId="1CE8D64E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nucleic acid binding*</w:t>
            </w:r>
          </w:p>
        </w:tc>
      </w:tr>
      <w:tr w:rsidR="008D05A3" w:rsidRPr="00FF67D8" w14:paraId="3DE838B4" w14:textId="3AA01B48" w:rsidTr="008D05A3">
        <w:trPr>
          <w:trHeight w:val="300"/>
        </w:trPr>
        <w:tc>
          <w:tcPr>
            <w:tcW w:w="1381" w:type="dxa"/>
            <w:vAlign w:val="center"/>
          </w:tcPr>
          <w:p w14:paraId="6A675FFB" w14:textId="6A503597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1781</w:t>
            </w:r>
          </w:p>
        </w:tc>
        <w:tc>
          <w:tcPr>
            <w:tcW w:w="1514" w:type="dxa"/>
            <w:vAlign w:val="center"/>
          </w:tcPr>
          <w:p w14:paraId="1ADA09E9" w14:textId="2224D300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9BAEE6F" w14:textId="32B8AB02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 w:rsidR="005E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vAlign w:val="center"/>
            <w:hideMark/>
          </w:tcPr>
          <w:p w14:paraId="5359FA68" w14:textId="3657380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E-06</w:t>
            </w:r>
          </w:p>
        </w:tc>
        <w:tc>
          <w:tcPr>
            <w:tcW w:w="2610" w:type="dxa"/>
          </w:tcPr>
          <w:p w14:paraId="5C497892" w14:textId="2B7234B2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Lateral inhibition in cell fate determination</w:t>
            </w:r>
          </w:p>
        </w:tc>
      </w:tr>
      <w:tr w:rsidR="008D05A3" w:rsidRPr="00FF67D8" w14:paraId="0F1A5F58" w14:textId="5307702F" w:rsidTr="008D05A3">
        <w:trPr>
          <w:trHeight w:val="300"/>
        </w:trPr>
        <w:tc>
          <w:tcPr>
            <w:tcW w:w="1381" w:type="dxa"/>
            <w:vAlign w:val="center"/>
          </w:tcPr>
          <w:p w14:paraId="10D431D4" w14:textId="3E96F9A1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D9</w:t>
            </w:r>
          </w:p>
        </w:tc>
        <w:tc>
          <w:tcPr>
            <w:tcW w:w="1514" w:type="dxa"/>
            <w:vAlign w:val="center"/>
          </w:tcPr>
          <w:p w14:paraId="37883CBA" w14:textId="40F36523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lutathione S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9</w:t>
            </w:r>
          </w:p>
        </w:tc>
        <w:tc>
          <w:tcPr>
            <w:tcW w:w="1350" w:type="dxa"/>
            <w:vAlign w:val="center"/>
            <w:hideMark/>
          </w:tcPr>
          <w:p w14:paraId="008E7395" w14:textId="7E9FF9E0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083" w:type="dxa"/>
            <w:vAlign w:val="center"/>
            <w:hideMark/>
          </w:tcPr>
          <w:p w14:paraId="73F4BD98" w14:textId="5FBB9190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E-05</w:t>
            </w:r>
          </w:p>
        </w:tc>
        <w:tc>
          <w:tcPr>
            <w:tcW w:w="2610" w:type="dxa"/>
          </w:tcPr>
          <w:p w14:paraId="598CD4F6" w14:textId="575C59A5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FF67D8" w14:paraId="248EA0D0" w14:textId="22A653BE" w:rsidTr="008D05A3">
        <w:trPr>
          <w:trHeight w:val="300"/>
        </w:trPr>
        <w:tc>
          <w:tcPr>
            <w:tcW w:w="1381" w:type="dxa"/>
            <w:vAlign w:val="center"/>
          </w:tcPr>
          <w:p w14:paraId="01C85A03" w14:textId="2C6BB8B3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2064</w:t>
            </w:r>
          </w:p>
        </w:tc>
        <w:tc>
          <w:tcPr>
            <w:tcW w:w="1514" w:type="dxa"/>
            <w:vAlign w:val="center"/>
          </w:tcPr>
          <w:p w14:paraId="7E31CA8D" w14:textId="3B996CAA" w:rsidR="008D05A3" w:rsidRPr="00FF67D8" w:rsidRDefault="008D05A3" w:rsidP="006C49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7347C88" w14:textId="2FF2454F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83" w:type="dxa"/>
            <w:vAlign w:val="center"/>
            <w:hideMark/>
          </w:tcPr>
          <w:p w14:paraId="139A612C" w14:textId="43B18FDD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E-04</w:t>
            </w:r>
          </w:p>
        </w:tc>
        <w:tc>
          <w:tcPr>
            <w:tcW w:w="2610" w:type="dxa"/>
          </w:tcPr>
          <w:p w14:paraId="52FCDF90" w14:textId="0CE7E5A3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</w:t>
            </w:r>
          </w:p>
        </w:tc>
      </w:tr>
      <w:tr w:rsidR="008D05A3" w:rsidRPr="00FF67D8" w14:paraId="018DE2D8" w14:textId="074C4FB2" w:rsidTr="008D05A3">
        <w:trPr>
          <w:trHeight w:val="300"/>
        </w:trPr>
        <w:tc>
          <w:tcPr>
            <w:tcW w:w="1381" w:type="dxa"/>
            <w:vAlign w:val="center"/>
          </w:tcPr>
          <w:p w14:paraId="0EBC1E83" w14:textId="4D402A7E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luA-1</w:t>
            </w:r>
          </w:p>
        </w:tc>
        <w:tc>
          <w:tcPr>
            <w:tcW w:w="1514" w:type="dxa"/>
            <w:vAlign w:val="center"/>
          </w:tcPr>
          <w:p w14:paraId="61EB3DFC" w14:textId="31AB1272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luA-1</w:t>
            </w:r>
          </w:p>
        </w:tc>
        <w:tc>
          <w:tcPr>
            <w:tcW w:w="1350" w:type="dxa"/>
            <w:vAlign w:val="center"/>
            <w:hideMark/>
          </w:tcPr>
          <w:p w14:paraId="18B5E7CE" w14:textId="1A03C113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083" w:type="dxa"/>
            <w:vAlign w:val="center"/>
            <w:hideMark/>
          </w:tcPr>
          <w:p w14:paraId="158A9BF6" w14:textId="31B02C5C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E-04</w:t>
            </w:r>
          </w:p>
        </w:tc>
        <w:tc>
          <w:tcPr>
            <w:tcW w:w="2610" w:type="dxa"/>
          </w:tcPr>
          <w:p w14:paraId="4B8FC86E" w14:textId="1E8BB737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NA binding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uri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nthase activit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minohydroxyphosphoribosylaminopyrimi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5E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</w:t>
            </w:r>
          </w:p>
        </w:tc>
      </w:tr>
      <w:tr w:rsidR="008D05A3" w:rsidRPr="00FF67D8" w14:paraId="32F68D81" w14:textId="52504416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3B442DF8" w14:textId="645B7311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2021</w:t>
            </w:r>
          </w:p>
        </w:tc>
        <w:tc>
          <w:tcPr>
            <w:tcW w:w="1514" w:type="dxa"/>
            <w:vAlign w:val="center"/>
            <w:hideMark/>
          </w:tcPr>
          <w:p w14:paraId="41A45118" w14:textId="58AE1F65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7C7EE64" w14:textId="730C5C79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83" w:type="dxa"/>
            <w:vAlign w:val="center"/>
            <w:hideMark/>
          </w:tcPr>
          <w:p w14:paraId="2C116904" w14:textId="7445D6D5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E-05</w:t>
            </w:r>
          </w:p>
        </w:tc>
        <w:tc>
          <w:tcPr>
            <w:tcW w:w="2610" w:type="dxa"/>
          </w:tcPr>
          <w:p w14:paraId="7FAD4DC8" w14:textId="2C709A80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Lateral inhibition in cell fate determination</w:t>
            </w:r>
          </w:p>
        </w:tc>
      </w:tr>
      <w:tr w:rsidR="008D05A3" w:rsidRPr="00FF67D8" w14:paraId="77F263E8" w14:textId="7634615D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379F598B" w14:textId="21FE97C3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906</w:t>
            </w:r>
          </w:p>
        </w:tc>
        <w:tc>
          <w:tcPr>
            <w:tcW w:w="1514" w:type="dxa"/>
            <w:vAlign w:val="center"/>
            <w:hideMark/>
          </w:tcPr>
          <w:p w14:paraId="773AEE81" w14:textId="0250B960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2ADCAFDE" w14:textId="2A7F2A2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083" w:type="dxa"/>
            <w:vAlign w:val="center"/>
            <w:hideMark/>
          </w:tcPr>
          <w:p w14:paraId="6F53ABCA" w14:textId="039737D7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6</w:t>
            </w:r>
          </w:p>
        </w:tc>
        <w:tc>
          <w:tcPr>
            <w:tcW w:w="2610" w:type="dxa"/>
          </w:tcPr>
          <w:p w14:paraId="7F30CEE8" w14:textId="76E3DEFD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nucleic acid binding*</w:t>
            </w:r>
          </w:p>
        </w:tc>
      </w:tr>
      <w:tr w:rsidR="008D05A3" w:rsidRPr="00FF67D8" w14:paraId="638AE0A7" w14:textId="4DF62EDD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28EFC17B" w14:textId="548CE65F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3494</w:t>
            </w:r>
          </w:p>
        </w:tc>
        <w:tc>
          <w:tcPr>
            <w:tcW w:w="1514" w:type="dxa"/>
            <w:vAlign w:val="center"/>
            <w:hideMark/>
          </w:tcPr>
          <w:p w14:paraId="10DE4B73" w14:textId="7A988E64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B01445C" w14:textId="71853694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 w:rsidR="005E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vAlign w:val="center"/>
            <w:hideMark/>
          </w:tcPr>
          <w:p w14:paraId="3AA83F22" w14:textId="0092CBF7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7E-05</w:t>
            </w:r>
          </w:p>
        </w:tc>
        <w:tc>
          <w:tcPr>
            <w:tcW w:w="2610" w:type="dxa"/>
          </w:tcPr>
          <w:p w14:paraId="28640B1B" w14:textId="1EEE7C7C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D05A3" w:rsidRPr="00FF67D8" w14:paraId="16DF4C0E" w14:textId="150E7C39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61D956AF" w14:textId="3A9A74DC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c1</w:t>
            </w:r>
          </w:p>
        </w:tc>
        <w:tc>
          <w:tcPr>
            <w:tcW w:w="1514" w:type="dxa"/>
            <w:vAlign w:val="center"/>
            <w:hideMark/>
          </w:tcPr>
          <w:p w14:paraId="69DF669E" w14:textId="5C682669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tivity-regulated cytoskeleton associated protein 1</w:t>
            </w:r>
          </w:p>
        </w:tc>
        <w:tc>
          <w:tcPr>
            <w:tcW w:w="1350" w:type="dxa"/>
            <w:vAlign w:val="center"/>
            <w:hideMark/>
          </w:tcPr>
          <w:p w14:paraId="3A709C95" w14:textId="15A7CD89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83" w:type="dxa"/>
            <w:vAlign w:val="center"/>
            <w:hideMark/>
          </w:tcPr>
          <w:p w14:paraId="0D33CA29" w14:textId="6BC3036A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-05</w:t>
            </w:r>
          </w:p>
        </w:tc>
        <w:tc>
          <w:tcPr>
            <w:tcW w:w="2610" w:type="dxa"/>
          </w:tcPr>
          <w:p w14:paraId="370FC737" w14:textId="3E2A5C2A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ic acid binding; zinc ion binding*</w:t>
            </w:r>
          </w:p>
        </w:tc>
      </w:tr>
      <w:tr w:rsidR="008D05A3" w:rsidRPr="00FF67D8" w14:paraId="02BA70E1" w14:textId="593AE41B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0F7581AA" w14:textId="0C5C1CC6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630</w:t>
            </w:r>
          </w:p>
        </w:tc>
        <w:tc>
          <w:tcPr>
            <w:tcW w:w="1514" w:type="dxa"/>
            <w:vAlign w:val="center"/>
            <w:hideMark/>
          </w:tcPr>
          <w:p w14:paraId="29FC22A9" w14:textId="65779268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48CA874F" w14:textId="3D598BA9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83" w:type="dxa"/>
            <w:vAlign w:val="center"/>
            <w:hideMark/>
          </w:tcPr>
          <w:p w14:paraId="1CB5BA58" w14:textId="4040D1B7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E-05</w:t>
            </w:r>
          </w:p>
        </w:tc>
        <w:tc>
          <w:tcPr>
            <w:tcW w:w="2610" w:type="dxa"/>
          </w:tcPr>
          <w:p w14:paraId="6B3ADEBB" w14:textId="7A1E9D28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FF67D8" w14:paraId="15C972C3" w14:textId="1708F04A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45890FFA" w14:textId="003DF80C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48</w:t>
            </w:r>
          </w:p>
        </w:tc>
        <w:tc>
          <w:tcPr>
            <w:tcW w:w="1514" w:type="dxa"/>
            <w:vAlign w:val="center"/>
            <w:hideMark/>
          </w:tcPr>
          <w:p w14:paraId="3636B20E" w14:textId="1077CDFF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6B599175" w14:textId="1C842302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83" w:type="dxa"/>
            <w:vAlign w:val="center"/>
            <w:hideMark/>
          </w:tcPr>
          <w:p w14:paraId="662E358E" w14:textId="22DB0A77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3E-05</w:t>
            </w:r>
          </w:p>
        </w:tc>
        <w:tc>
          <w:tcPr>
            <w:tcW w:w="2610" w:type="dxa"/>
          </w:tcPr>
          <w:p w14:paraId="54893FAC" w14:textId="038008F0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binding*</w:t>
            </w:r>
          </w:p>
        </w:tc>
      </w:tr>
      <w:tr w:rsidR="008D05A3" w:rsidRPr="00FF67D8" w14:paraId="1585836A" w14:textId="3E16FD3E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6C446513" w14:textId="64A2062B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phaTub84D</w:t>
            </w:r>
            <w:proofErr w:type="gramEnd"/>
          </w:p>
        </w:tc>
        <w:tc>
          <w:tcPr>
            <w:tcW w:w="1514" w:type="dxa"/>
            <w:vAlign w:val="center"/>
            <w:hideMark/>
          </w:tcPr>
          <w:p w14:paraId="16E679A0" w14:textId="6E45A33B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pha</w:t>
            </w:r>
            <w:proofErr w:type="gram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Tubulin at 84D</w:t>
            </w:r>
          </w:p>
        </w:tc>
        <w:tc>
          <w:tcPr>
            <w:tcW w:w="1350" w:type="dxa"/>
            <w:vAlign w:val="center"/>
            <w:hideMark/>
          </w:tcPr>
          <w:p w14:paraId="22D49C02" w14:textId="6E7D73DE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83" w:type="dxa"/>
            <w:vAlign w:val="center"/>
            <w:hideMark/>
          </w:tcPr>
          <w:p w14:paraId="5171CAFF" w14:textId="110A5658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E-05</w:t>
            </w:r>
          </w:p>
        </w:tc>
        <w:tc>
          <w:tcPr>
            <w:tcW w:w="2610" w:type="dxa"/>
          </w:tcPr>
          <w:p w14:paraId="6C3A49E0" w14:textId="61E386F9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TP binding;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; structural constituent of cytoskeleton*; Myosin binding</w:t>
            </w:r>
          </w:p>
        </w:tc>
      </w:tr>
      <w:tr w:rsidR="008D05A3" w:rsidRPr="00FF67D8" w14:paraId="7D2B98E1" w14:textId="38B7EA6C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3E0F26C4" w14:textId="3FE362EC" w:rsidR="008D05A3" w:rsidRPr="00FF67D8" w:rsidRDefault="00C23EA1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CG332</w:t>
            </w:r>
            <w:r w:rsidR="008D05A3"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5</w:t>
            </w:r>
          </w:p>
        </w:tc>
        <w:tc>
          <w:tcPr>
            <w:tcW w:w="1514" w:type="dxa"/>
            <w:vAlign w:val="center"/>
            <w:hideMark/>
          </w:tcPr>
          <w:p w14:paraId="664EFBF3" w14:textId="383F0A36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7F2495CE" w14:textId="00AEE7A9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83" w:type="dxa"/>
            <w:vAlign w:val="center"/>
            <w:hideMark/>
          </w:tcPr>
          <w:p w14:paraId="3993FBB1" w14:textId="02F260FC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E-04</w:t>
            </w:r>
          </w:p>
        </w:tc>
        <w:tc>
          <w:tcPr>
            <w:tcW w:w="2610" w:type="dxa"/>
          </w:tcPr>
          <w:p w14:paraId="5D335DD3" w14:textId="3B0AF69F" w:rsidR="008D05A3" w:rsidRPr="00FF67D8" w:rsidRDefault="00C23EA1" w:rsidP="005E55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derm develo</w:t>
            </w:r>
            <w:r w:rsidR="005E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</w:t>
            </w:r>
          </w:p>
        </w:tc>
      </w:tr>
      <w:tr w:rsidR="008D05A3" w:rsidRPr="00FF67D8" w14:paraId="6E33E32B" w14:textId="2831FF90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0C94D8F1" w14:textId="6F5FAC5C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pS11</w:t>
            </w:r>
          </w:p>
        </w:tc>
        <w:tc>
          <w:tcPr>
            <w:tcW w:w="1514" w:type="dxa"/>
            <w:vAlign w:val="center"/>
            <w:hideMark/>
          </w:tcPr>
          <w:p w14:paraId="455349ED" w14:textId="54B9097E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bosomal protein S11</w:t>
            </w:r>
          </w:p>
        </w:tc>
        <w:tc>
          <w:tcPr>
            <w:tcW w:w="1350" w:type="dxa"/>
            <w:vAlign w:val="center"/>
            <w:hideMark/>
          </w:tcPr>
          <w:p w14:paraId="2747E1AA" w14:textId="1CC14C38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83" w:type="dxa"/>
            <w:vAlign w:val="center"/>
            <w:hideMark/>
          </w:tcPr>
          <w:p w14:paraId="0BA90510" w14:textId="2C87A345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E-05</w:t>
            </w:r>
          </w:p>
        </w:tc>
        <w:tc>
          <w:tcPr>
            <w:tcW w:w="2610" w:type="dxa"/>
          </w:tcPr>
          <w:p w14:paraId="11DD5BE3" w14:textId="40B7AF68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al constituent of riboso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FF67D8" w14:paraId="311FAF9B" w14:textId="481D1F81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579ED6D7" w14:textId="62943EF2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6787</w:t>
            </w:r>
          </w:p>
        </w:tc>
        <w:tc>
          <w:tcPr>
            <w:tcW w:w="1514" w:type="dxa"/>
            <w:vAlign w:val="center"/>
            <w:hideMark/>
          </w:tcPr>
          <w:p w14:paraId="03A4D771" w14:textId="6051B698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65E9BBA7" w14:textId="0FF25309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83" w:type="dxa"/>
            <w:vAlign w:val="center"/>
            <w:hideMark/>
          </w:tcPr>
          <w:p w14:paraId="52D0D8F2" w14:textId="29E46C34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2610" w:type="dxa"/>
          </w:tcPr>
          <w:p w14:paraId="41C7C34D" w14:textId="61D1095D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D05A3" w:rsidRPr="00FF67D8" w14:paraId="65917F67" w14:textId="7C6FB7EE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27A0922B" w14:textId="0CECCB5D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um</w:t>
            </w:r>
          </w:p>
        </w:tc>
        <w:tc>
          <w:tcPr>
            <w:tcW w:w="1514" w:type="dxa"/>
            <w:vAlign w:val="center"/>
            <w:hideMark/>
          </w:tcPr>
          <w:p w14:paraId="561452B0" w14:textId="242C6CF4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um</w:t>
            </w:r>
          </w:p>
        </w:tc>
        <w:tc>
          <w:tcPr>
            <w:tcW w:w="1350" w:type="dxa"/>
            <w:vAlign w:val="center"/>
            <w:hideMark/>
          </w:tcPr>
          <w:p w14:paraId="64B50652" w14:textId="5CE6CB75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083" w:type="dxa"/>
            <w:vAlign w:val="center"/>
            <w:hideMark/>
          </w:tcPr>
          <w:p w14:paraId="0FC07692" w14:textId="7F2C6366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2610" w:type="dxa"/>
          </w:tcPr>
          <w:p w14:paraId="2FC28CA6" w14:textId="651BF31A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gative regulator </w:t>
            </w:r>
            <w:r w:rsidR="005E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 synaptic growth at the neur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ular junction; neuron remodeling</w:t>
            </w:r>
          </w:p>
        </w:tc>
      </w:tr>
      <w:tr w:rsidR="008D05A3" w:rsidRPr="00FF67D8" w14:paraId="3388DD1E" w14:textId="6B326477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19D16D62" w14:textId="7E8B5981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lp</w:t>
            </w:r>
            <w:proofErr w:type="spellEnd"/>
          </w:p>
        </w:tc>
        <w:tc>
          <w:tcPr>
            <w:tcW w:w="1514" w:type="dxa"/>
            <w:vAlign w:val="center"/>
            <w:hideMark/>
          </w:tcPr>
          <w:p w14:paraId="125E0FB6" w14:textId="6786E8F4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lp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3D8D7B0E" w14:textId="425977EA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083" w:type="dxa"/>
            <w:vAlign w:val="center"/>
            <w:hideMark/>
          </w:tcPr>
          <w:p w14:paraId="77B69BED" w14:textId="00B0690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3E-06</w:t>
            </w:r>
          </w:p>
        </w:tc>
        <w:tc>
          <w:tcPr>
            <w:tcW w:w="2610" w:type="dxa"/>
          </w:tcPr>
          <w:p w14:paraId="259325B8" w14:textId="464138E0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Muscle function</w:t>
            </w:r>
          </w:p>
        </w:tc>
      </w:tr>
      <w:tr w:rsidR="008D05A3" w:rsidRPr="00FF67D8" w14:paraId="53200AC5" w14:textId="02C67F7D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249791DB" w14:textId="1A25E5E4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365</w:t>
            </w:r>
          </w:p>
        </w:tc>
        <w:tc>
          <w:tcPr>
            <w:tcW w:w="1514" w:type="dxa"/>
            <w:vAlign w:val="center"/>
            <w:hideMark/>
          </w:tcPr>
          <w:p w14:paraId="65C33CBF" w14:textId="502C4F3E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0DFE6273" w14:textId="08BAECDE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083" w:type="dxa"/>
            <w:vAlign w:val="center"/>
            <w:hideMark/>
          </w:tcPr>
          <w:p w14:paraId="7313A14D" w14:textId="2FCBA514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E-04</w:t>
            </w:r>
          </w:p>
        </w:tc>
        <w:tc>
          <w:tcPr>
            <w:tcW w:w="2610" w:type="dxa"/>
          </w:tcPr>
          <w:p w14:paraId="358C61B2" w14:textId="4F2FB2F4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D05A3" w:rsidRPr="00FF67D8" w14:paraId="3EAB088B" w14:textId="18543C9E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0F4A14E4" w14:textId="2C7FD720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naD</w:t>
            </w:r>
            <w:proofErr w:type="spellEnd"/>
          </w:p>
        </w:tc>
        <w:tc>
          <w:tcPr>
            <w:tcW w:w="1514" w:type="dxa"/>
            <w:vAlign w:val="center"/>
            <w:hideMark/>
          </w:tcPr>
          <w:p w14:paraId="281022D5" w14:textId="48FE13F7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na1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tholog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0E14FB1B" w14:textId="3BC50A9C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083" w:type="dxa"/>
            <w:vAlign w:val="center"/>
            <w:hideMark/>
          </w:tcPr>
          <w:p w14:paraId="55F1F75A" w14:textId="5536369F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E-05</w:t>
            </w:r>
          </w:p>
        </w:tc>
        <w:tc>
          <w:tcPr>
            <w:tcW w:w="2610" w:type="dxa"/>
          </w:tcPr>
          <w:p w14:paraId="6520B2EE" w14:textId="73F122B7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carboxypeptid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purine nucleotide binding; zinc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; larval and neural retina development; mitochondrion organization</w:t>
            </w:r>
          </w:p>
        </w:tc>
      </w:tr>
      <w:tr w:rsidR="008D05A3" w:rsidRPr="00FF67D8" w14:paraId="46CA7010" w14:textId="70642D62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427395F6" w14:textId="69EB21C5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</w:t>
            </w:r>
            <w:proofErr w:type="gramEnd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2)03659</w:t>
            </w:r>
          </w:p>
        </w:tc>
        <w:tc>
          <w:tcPr>
            <w:tcW w:w="1514" w:type="dxa"/>
            <w:vAlign w:val="center"/>
            <w:hideMark/>
          </w:tcPr>
          <w:p w14:paraId="674CD38F" w14:textId="27212A97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 </w:t>
            </w:r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thal</w:t>
            </w:r>
            <w:proofErr w:type="gramEnd"/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(2)03659</w:t>
            </w:r>
          </w:p>
        </w:tc>
        <w:tc>
          <w:tcPr>
            <w:tcW w:w="1350" w:type="dxa"/>
            <w:vAlign w:val="center"/>
            <w:hideMark/>
          </w:tcPr>
          <w:p w14:paraId="095D02F3" w14:textId="326431A1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8</w:t>
            </w:r>
          </w:p>
        </w:tc>
        <w:tc>
          <w:tcPr>
            <w:tcW w:w="1083" w:type="dxa"/>
            <w:vAlign w:val="center"/>
            <w:hideMark/>
          </w:tcPr>
          <w:p w14:paraId="5046CA44" w14:textId="5EA09D70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E-06</w:t>
            </w:r>
          </w:p>
        </w:tc>
        <w:tc>
          <w:tcPr>
            <w:tcW w:w="2610" w:type="dxa"/>
          </w:tcPr>
          <w:p w14:paraId="086E85C0" w14:textId="04CDABCA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TP binding; ATPase activity; couple to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vement of substances; transporte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FF67D8" w14:paraId="6AB8CE70" w14:textId="559929A7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5F39FC17" w14:textId="4EF01820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kt</w:t>
            </w:r>
            <w:proofErr w:type="spellEnd"/>
            <w:proofErr w:type="gramEnd"/>
          </w:p>
        </w:tc>
        <w:tc>
          <w:tcPr>
            <w:tcW w:w="1514" w:type="dxa"/>
            <w:vAlign w:val="center"/>
            <w:hideMark/>
          </w:tcPr>
          <w:p w14:paraId="4E88D5DF" w14:textId="35B8D374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aikit</w:t>
            </w:r>
            <w:proofErr w:type="spellEnd"/>
            <w:proofErr w:type="gramEnd"/>
          </w:p>
        </w:tc>
        <w:tc>
          <w:tcPr>
            <w:tcW w:w="1350" w:type="dxa"/>
            <w:vAlign w:val="center"/>
            <w:hideMark/>
          </w:tcPr>
          <w:p w14:paraId="7281ABD8" w14:textId="0820655F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1</w:t>
            </w:r>
          </w:p>
        </w:tc>
        <w:tc>
          <w:tcPr>
            <w:tcW w:w="1083" w:type="dxa"/>
            <w:vAlign w:val="center"/>
            <w:hideMark/>
          </w:tcPr>
          <w:p w14:paraId="73AA6385" w14:textId="01ABF670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E-07</w:t>
            </w:r>
          </w:p>
        </w:tc>
        <w:tc>
          <w:tcPr>
            <w:tcW w:w="2610" w:type="dxa"/>
          </w:tcPr>
          <w:p w14:paraId="13AF1DC3" w14:textId="614407AC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’-tyrosyl-DNA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diest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; central nervous system development; establishment and maintenance of epithelial cell apical/basil polarity</w:t>
            </w:r>
          </w:p>
        </w:tc>
      </w:tr>
      <w:tr w:rsidR="008D05A3" w:rsidRPr="00FF67D8" w14:paraId="24147552" w14:textId="78AB66BF" w:rsidTr="008D05A3">
        <w:trPr>
          <w:trHeight w:val="300"/>
        </w:trPr>
        <w:tc>
          <w:tcPr>
            <w:tcW w:w="1381" w:type="dxa"/>
            <w:vAlign w:val="center"/>
            <w:hideMark/>
          </w:tcPr>
          <w:p w14:paraId="4ED498E5" w14:textId="24CA83D0" w:rsidR="008D05A3" w:rsidRPr="00FF67D8" w:rsidRDefault="008D05A3" w:rsidP="007B7F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2850</w:t>
            </w:r>
          </w:p>
        </w:tc>
        <w:tc>
          <w:tcPr>
            <w:tcW w:w="1514" w:type="dxa"/>
            <w:vAlign w:val="center"/>
            <w:hideMark/>
          </w:tcPr>
          <w:p w14:paraId="4CFA6CD8" w14:textId="03AACEA2" w:rsidR="008D05A3" w:rsidRPr="00FF67D8" w:rsidRDefault="008D05A3" w:rsidP="007B7F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E2E8AA3" w14:textId="188D3192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8</w:t>
            </w:r>
          </w:p>
        </w:tc>
        <w:tc>
          <w:tcPr>
            <w:tcW w:w="1083" w:type="dxa"/>
            <w:vAlign w:val="center"/>
            <w:hideMark/>
          </w:tcPr>
          <w:p w14:paraId="1A8965D6" w14:textId="404849EA" w:rsidR="008D05A3" w:rsidRPr="00FF67D8" w:rsidRDefault="008D05A3" w:rsidP="007B7F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E-05</w:t>
            </w:r>
          </w:p>
        </w:tc>
        <w:tc>
          <w:tcPr>
            <w:tcW w:w="2610" w:type="dxa"/>
          </w:tcPr>
          <w:p w14:paraId="135669AF" w14:textId="09E74088" w:rsidR="008D05A3" w:rsidRPr="00FF67D8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tin-protein </w:t>
            </w:r>
            <w:proofErr w:type="spellStart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zinc ion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6856FCEF" w14:textId="77777777" w:rsidR="00FE066B" w:rsidRPr="00415C49" w:rsidRDefault="00FE066B" w:rsidP="00FE066B">
      <w:pPr>
        <w:rPr>
          <w:rFonts w:ascii="Times New Roman" w:hAnsi="Times New Roman" w:cs="Times New Roman"/>
          <w:sz w:val="22"/>
          <w:szCs w:val="22"/>
        </w:rPr>
      </w:pPr>
      <w:r w:rsidRPr="00415C49">
        <w:rPr>
          <w:rFonts w:ascii="Times New Roman" w:hAnsi="Times New Roman" w:cs="Times New Roman"/>
          <w:sz w:val="22"/>
          <w:szCs w:val="22"/>
        </w:rPr>
        <w:t>*Inferred from amino acid sequence</w:t>
      </w:r>
    </w:p>
    <w:p w14:paraId="7A9FDDA2" w14:textId="3BFC1323" w:rsidR="00AF7949" w:rsidRPr="00176BCB" w:rsidRDefault="00AF7949">
      <w:pPr>
        <w:rPr>
          <w:rFonts w:ascii="Times New Roman" w:hAnsi="Times New Roman" w:cs="Times New Roman"/>
        </w:rPr>
      </w:pPr>
    </w:p>
    <w:p w14:paraId="61B370D2" w14:textId="4EA24A09" w:rsidR="0048144C" w:rsidRPr="00176BCB" w:rsidRDefault="0048144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8144C" w:rsidRPr="00176BCB" w:rsidSect="00713F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F3976"/>
    <w:multiLevelType w:val="hybridMultilevel"/>
    <w:tmpl w:val="6388F706"/>
    <w:lvl w:ilvl="0" w:tplc="AD66C40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93"/>
    <w:rsid w:val="00011DA3"/>
    <w:rsid w:val="00013CF9"/>
    <w:rsid w:val="0002566B"/>
    <w:rsid w:val="000260BC"/>
    <w:rsid w:val="00031600"/>
    <w:rsid w:val="00042D3E"/>
    <w:rsid w:val="00042F02"/>
    <w:rsid w:val="00042F10"/>
    <w:rsid w:val="00043F17"/>
    <w:rsid w:val="0005173C"/>
    <w:rsid w:val="00066888"/>
    <w:rsid w:val="00080829"/>
    <w:rsid w:val="00080E86"/>
    <w:rsid w:val="000827F0"/>
    <w:rsid w:val="00083F23"/>
    <w:rsid w:val="000912F8"/>
    <w:rsid w:val="00096887"/>
    <w:rsid w:val="000977DF"/>
    <w:rsid w:val="000A2F64"/>
    <w:rsid w:val="000A7541"/>
    <w:rsid w:val="000E704A"/>
    <w:rsid w:val="000F1FDC"/>
    <w:rsid w:val="0010091B"/>
    <w:rsid w:val="00101E01"/>
    <w:rsid w:val="001102EA"/>
    <w:rsid w:val="001350C7"/>
    <w:rsid w:val="00136E9E"/>
    <w:rsid w:val="0014008D"/>
    <w:rsid w:val="00146925"/>
    <w:rsid w:val="001473B9"/>
    <w:rsid w:val="00147754"/>
    <w:rsid w:val="001577EC"/>
    <w:rsid w:val="00167C04"/>
    <w:rsid w:val="00172595"/>
    <w:rsid w:val="00176BCB"/>
    <w:rsid w:val="00195F2F"/>
    <w:rsid w:val="001A1345"/>
    <w:rsid w:val="001A1554"/>
    <w:rsid w:val="001A3D38"/>
    <w:rsid w:val="001A3D6A"/>
    <w:rsid w:val="001B144E"/>
    <w:rsid w:val="001C4AFA"/>
    <w:rsid w:val="001C5C4F"/>
    <w:rsid w:val="001D4EBE"/>
    <w:rsid w:val="001F4682"/>
    <w:rsid w:val="0020644A"/>
    <w:rsid w:val="00213916"/>
    <w:rsid w:val="002261B4"/>
    <w:rsid w:val="0023331C"/>
    <w:rsid w:val="00234D37"/>
    <w:rsid w:val="00243C7A"/>
    <w:rsid w:val="00252993"/>
    <w:rsid w:val="0025490C"/>
    <w:rsid w:val="00261A68"/>
    <w:rsid w:val="00262BB5"/>
    <w:rsid w:val="0027284F"/>
    <w:rsid w:val="002755F1"/>
    <w:rsid w:val="00281AE8"/>
    <w:rsid w:val="002823F8"/>
    <w:rsid w:val="002840E3"/>
    <w:rsid w:val="002B02D7"/>
    <w:rsid w:val="002B18CD"/>
    <w:rsid w:val="002B36E4"/>
    <w:rsid w:val="002B6CC4"/>
    <w:rsid w:val="002B6F68"/>
    <w:rsid w:val="002C2576"/>
    <w:rsid w:val="002C275D"/>
    <w:rsid w:val="002C5B6B"/>
    <w:rsid w:val="002D3BCD"/>
    <w:rsid w:val="002E0E69"/>
    <w:rsid w:val="002F1A16"/>
    <w:rsid w:val="002F52A6"/>
    <w:rsid w:val="002F6B64"/>
    <w:rsid w:val="003012F8"/>
    <w:rsid w:val="00301B4D"/>
    <w:rsid w:val="00301E55"/>
    <w:rsid w:val="003035BD"/>
    <w:rsid w:val="00305650"/>
    <w:rsid w:val="00322839"/>
    <w:rsid w:val="003230E5"/>
    <w:rsid w:val="00331DAD"/>
    <w:rsid w:val="003329B0"/>
    <w:rsid w:val="00334E4C"/>
    <w:rsid w:val="00345724"/>
    <w:rsid w:val="003502D3"/>
    <w:rsid w:val="003557E2"/>
    <w:rsid w:val="0039369D"/>
    <w:rsid w:val="003A0A97"/>
    <w:rsid w:val="003B44A0"/>
    <w:rsid w:val="003C0B9E"/>
    <w:rsid w:val="003C16C5"/>
    <w:rsid w:val="003D165E"/>
    <w:rsid w:val="003D6ED3"/>
    <w:rsid w:val="003E6F5D"/>
    <w:rsid w:val="004038CB"/>
    <w:rsid w:val="00415C49"/>
    <w:rsid w:val="0041714B"/>
    <w:rsid w:val="0043477F"/>
    <w:rsid w:val="004359AD"/>
    <w:rsid w:val="004431C8"/>
    <w:rsid w:val="004435AE"/>
    <w:rsid w:val="00452A41"/>
    <w:rsid w:val="0045385F"/>
    <w:rsid w:val="00464384"/>
    <w:rsid w:val="00471134"/>
    <w:rsid w:val="00480EA0"/>
    <w:rsid w:val="0048144C"/>
    <w:rsid w:val="00486C51"/>
    <w:rsid w:val="00496468"/>
    <w:rsid w:val="004A2BA2"/>
    <w:rsid w:val="004A47F0"/>
    <w:rsid w:val="004C5C03"/>
    <w:rsid w:val="004D193C"/>
    <w:rsid w:val="004F0DAE"/>
    <w:rsid w:val="005040EC"/>
    <w:rsid w:val="0050431F"/>
    <w:rsid w:val="005400E7"/>
    <w:rsid w:val="0054433D"/>
    <w:rsid w:val="00553F89"/>
    <w:rsid w:val="005548B5"/>
    <w:rsid w:val="00562BE6"/>
    <w:rsid w:val="005672AF"/>
    <w:rsid w:val="00594E59"/>
    <w:rsid w:val="00594EA6"/>
    <w:rsid w:val="005A4ACF"/>
    <w:rsid w:val="005B2C2D"/>
    <w:rsid w:val="005B3394"/>
    <w:rsid w:val="005B678E"/>
    <w:rsid w:val="005C7809"/>
    <w:rsid w:val="005D2931"/>
    <w:rsid w:val="005D40AB"/>
    <w:rsid w:val="005E555D"/>
    <w:rsid w:val="005E65E4"/>
    <w:rsid w:val="00601731"/>
    <w:rsid w:val="00603FC8"/>
    <w:rsid w:val="00610B20"/>
    <w:rsid w:val="0061602B"/>
    <w:rsid w:val="00616B88"/>
    <w:rsid w:val="0063792B"/>
    <w:rsid w:val="00673259"/>
    <w:rsid w:val="006763D8"/>
    <w:rsid w:val="00677F8C"/>
    <w:rsid w:val="00687011"/>
    <w:rsid w:val="00692F73"/>
    <w:rsid w:val="00693E8F"/>
    <w:rsid w:val="00696046"/>
    <w:rsid w:val="006C1B6C"/>
    <w:rsid w:val="006C272F"/>
    <w:rsid w:val="006C49B1"/>
    <w:rsid w:val="006D2F88"/>
    <w:rsid w:val="006E4953"/>
    <w:rsid w:val="006E4CE6"/>
    <w:rsid w:val="00713F96"/>
    <w:rsid w:val="007166C7"/>
    <w:rsid w:val="00730B1C"/>
    <w:rsid w:val="00733209"/>
    <w:rsid w:val="00744BDE"/>
    <w:rsid w:val="00747AB5"/>
    <w:rsid w:val="00747B29"/>
    <w:rsid w:val="00750F40"/>
    <w:rsid w:val="00751AA2"/>
    <w:rsid w:val="00754AA8"/>
    <w:rsid w:val="00783E53"/>
    <w:rsid w:val="0078560B"/>
    <w:rsid w:val="00796735"/>
    <w:rsid w:val="007A0AA8"/>
    <w:rsid w:val="007A237B"/>
    <w:rsid w:val="007B29AC"/>
    <w:rsid w:val="007B7F45"/>
    <w:rsid w:val="007C2A4C"/>
    <w:rsid w:val="007D0ED5"/>
    <w:rsid w:val="007D3688"/>
    <w:rsid w:val="007E6F7C"/>
    <w:rsid w:val="007F47E0"/>
    <w:rsid w:val="00802B3B"/>
    <w:rsid w:val="00813D81"/>
    <w:rsid w:val="00813E0B"/>
    <w:rsid w:val="00813E36"/>
    <w:rsid w:val="008342DB"/>
    <w:rsid w:val="00852404"/>
    <w:rsid w:val="008547F4"/>
    <w:rsid w:val="00865CFD"/>
    <w:rsid w:val="00881C93"/>
    <w:rsid w:val="008848C1"/>
    <w:rsid w:val="008A7BEF"/>
    <w:rsid w:val="008C13A1"/>
    <w:rsid w:val="008C1658"/>
    <w:rsid w:val="008C6943"/>
    <w:rsid w:val="008D05A3"/>
    <w:rsid w:val="008D6669"/>
    <w:rsid w:val="008F0A7C"/>
    <w:rsid w:val="008F504B"/>
    <w:rsid w:val="00900170"/>
    <w:rsid w:val="00904529"/>
    <w:rsid w:val="0092299B"/>
    <w:rsid w:val="00925215"/>
    <w:rsid w:val="00927586"/>
    <w:rsid w:val="00931DEB"/>
    <w:rsid w:val="00940539"/>
    <w:rsid w:val="00984210"/>
    <w:rsid w:val="009855BE"/>
    <w:rsid w:val="00995044"/>
    <w:rsid w:val="00997483"/>
    <w:rsid w:val="009A1C0D"/>
    <w:rsid w:val="009A2B7F"/>
    <w:rsid w:val="009A62B9"/>
    <w:rsid w:val="009B0D43"/>
    <w:rsid w:val="009E1A33"/>
    <w:rsid w:val="009E29FF"/>
    <w:rsid w:val="009F0B74"/>
    <w:rsid w:val="009F48D4"/>
    <w:rsid w:val="00A0448D"/>
    <w:rsid w:val="00A13243"/>
    <w:rsid w:val="00A1480D"/>
    <w:rsid w:val="00A16EB1"/>
    <w:rsid w:val="00A33F93"/>
    <w:rsid w:val="00A34D3B"/>
    <w:rsid w:val="00A42CAA"/>
    <w:rsid w:val="00A61666"/>
    <w:rsid w:val="00A81758"/>
    <w:rsid w:val="00AA20AF"/>
    <w:rsid w:val="00AB183A"/>
    <w:rsid w:val="00AB4EB2"/>
    <w:rsid w:val="00AB63A1"/>
    <w:rsid w:val="00AC1BD5"/>
    <w:rsid w:val="00AC5039"/>
    <w:rsid w:val="00AD1A56"/>
    <w:rsid w:val="00AD212A"/>
    <w:rsid w:val="00AF7949"/>
    <w:rsid w:val="00B0022C"/>
    <w:rsid w:val="00B216AA"/>
    <w:rsid w:val="00B23963"/>
    <w:rsid w:val="00B25151"/>
    <w:rsid w:val="00B25895"/>
    <w:rsid w:val="00B27196"/>
    <w:rsid w:val="00B51219"/>
    <w:rsid w:val="00B53CE4"/>
    <w:rsid w:val="00B6469C"/>
    <w:rsid w:val="00B679EC"/>
    <w:rsid w:val="00B738E6"/>
    <w:rsid w:val="00B73F99"/>
    <w:rsid w:val="00B800E2"/>
    <w:rsid w:val="00B81FDC"/>
    <w:rsid w:val="00B81FEE"/>
    <w:rsid w:val="00B91CAC"/>
    <w:rsid w:val="00B9330E"/>
    <w:rsid w:val="00B96708"/>
    <w:rsid w:val="00BB7FA1"/>
    <w:rsid w:val="00BC69F3"/>
    <w:rsid w:val="00BE0BC7"/>
    <w:rsid w:val="00C0735E"/>
    <w:rsid w:val="00C167B5"/>
    <w:rsid w:val="00C23EA1"/>
    <w:rsid w:val="00C62B2F"/>
    <w:rsid w:val="00C75961"/>
    <w:rsid w:val="00C833A2"/>
    <w:rsid w:val="00C85CA4"/>
    <w:rsid w:val="00C936AE"/>
    <w:rsid w:val="00C94BA3"/>
    <w:rsid w:val="00C95321"/>
    <w:rsid w:val="00C97B36"/>
    <w:rsid w:val="00CA164B"/>
    <w:rsid w:val="00CA40DB"/>
    <w:rsid w:val="00CA4417"/>
    <w:rsid w:val="00CA6793"/>
    <w:rsid w:val="00CB3EB5"/>
    <w:rsid w:val="00CC46D6"/>
    <w:rsid w:val="00CD53AD"/>
    <w:rsid w:val="00CD6857"/>
    <w:rsid w:val="00CE0DCB"/>
    <w:rsid w:val="00CE0FA1"/>
    <w:rsid w:val="00CF368B"/>
    <w:rsid w:val="00CF36A8"/>
    <w:rsid w:val="00D06D35"/>
    <w:rsid w:val="00D1704E"/>
    <w:rsid w:val="00D20073"/>
    <w:rsid w:val="00D24239"/>
    <w:rsid w:val="00D3627D"/>
    <w:rsid w:val="00D3738F"/>
    <w:rsid w:val="00D4097D"/>
    <w:rsid w:val="00D528FE"/>
    <w:rsid w:val="00D60BC8"/>
    <w:rsid w:val="00D6358E"/>
    <w:rsid w:val="00D66578"/>
    <w:rsid w:val="00D73ECF"/>
    <w:rsid w:val="00D74BC9"/>
    <w:rsid w:val="00D76EA3"/>
    <w:rsid w:val="00D830B4"/>
    <w:rsid w:val="00DC08A5"/>
    <w:rsid w:val="00DC194E"/>
    <w:rsid w:val="00DD7F24"/>
    <w:rsid w:val="00DE47A1"/>
    <w:rsid w:val="00DE49EA"/>
    <w:rsid w:val="00DE625A"/>
    <w:rsid w:val="00DF061E"/>
    <w:rsid w:val="00DF0DAA"/>
    <w:rsid w:val="00DF2EE4"/>
    <w:rsid w:val="00DF6FBD"/>
    <w:rsid w:val="00E03E31"/>
    <w:rsid w:val="00E235FB"/>
    <w:rsid w:val="00E40522"/>
    <w:rsid w:val="00E441AF"/>
    <w:rsid w:val="00E47E8D"/>
    <w:rsid w:val="00E539B2"/>
    <w:rsid w:val="00E546AB"/>
    <w:rsid w:val="00E613B4"/>
    <w:rsid w:val="00E67CE8"/>
    <w:rsid w:val="00EA5674"/>
    <w:rsid w:val="00EC37D9"/>
    <w:rsid w:val="00EC65C0"/>
    <w:rsid w:val="00ED1E6F"/>
    <w:rsid w:val="00ED5B5C"/>
    <w:rsid w:val="00ED6E68"/>
    <w:rsid w:val="00EE3EDE"/>
    <w:rsid w:val="00EF5628"/>
    <w:rsid w:val="00EF6AB9"/>
    <w:rsid w:val="00F02927"/>
    <w:rsid w:val="00F331ED"/>
    <w:rsid w:val="00F345DD"/>
    <w:rsid w:val="00F475CF"/>
    <w:rsid w:val="00F57601"/>
    <w:rsid w:val="00F61CC8"/>
    <w:rsid w:val="00F66CDC"/>
    <w:rsid w:val="00F755E2"/>
    <w:rsid w:val="00F81240"/>
    <w:rsid w:val="00F916D5"/>
    <w:rsid w:val="00F94682"/>
    <w:rsid w:val="00FB0840"/>
    <w:rsid w:val="00FD52EA"/>
    <w:rsid w:val="00FE066B"/>
    <w:rsid w:val="00FF67D8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B8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91D323-6571-E34A-8E69-CE8143FB0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hiemann</dc:creator>
  <cp:keywords/>
  <dc:description/>
  <cp:lastModifiedBy>Lori Wallrath</cp:lastModifiedBy>
  <cp:revision>2</cp:revision>
  <cp:lastPrinted>2015-01-09T20:23:00Z</cp:lastPrinted>
  <dcterms:created xsi:type="dcterms:W3CDTF">2015-01-28T23:36:00Z</dcterms:created>
  <dcterms:modified xsi:type="dcterms:W3CDTF">2015-01-28T23:36:00Z</dcterms:modified>
</cp:coreProperties>
</file>